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51907" w14:textId="0BEED878" w:rsidR="00FA1DA0" w:rsidRPr="000B14D6" w:rsidRDefault="17DF97AF" w:rsidP="3A625F68">
      <w:pPr>
        <w:spacing w:after="160" w:line="259" w:lineRule="auto"/>
        <w:ind w:left="142"/>
        <w:rPr>
          <w:b/>
          <w:bCs/>
          <w:sz w:val="20"/>
          <w:szCs w:val="20"/>
        </w:rPr>
      </w:pPr>
      <w:r w:rsidRPr="3A625F68">
        <w:rPr>
          <w:b/>
          <w:bCs/>
          <w:sz w:val="20"/>
          <w:szCs w:val="20"/>
        </w:rPr>
        <w:t>Table S</w:t>
      </w:r>
      <w:r w:rsidR="15247E0A" w:rsidRPr="3A625F68">
        <w:rPr>
          <w:b/>
          <w:bCs/>
          <w:sz w:val="20"/>
          <w:szCs w:val="20"/>
        </w:rPr>
        <w:t>1b</w:t>
      </w:r>
      <w:r w:rsidRPr="3A625F68">
        <w:rPr>
          <w:b/>
          <w:bCs/>
          <w:sz w:val="20"/>
          <w:szCs w:val="20"/>
        </w:rPr>
        <w:t xml:space="preserve">: </w:t>
      </w:r>
      <w:r w:rsidR="27433F83" w:rsidRPr="3A625F68">
        <w:rPr>
          <w:b/>
          <w:bCs/>
          <w:sz w:val="20"/>
          <w:szCs w:val="20"/>
        </w:rPr>
        <w:t>Perceptions of acceptability of vapi</w:t>
      </w:r>
      <w:r w:rsidR="5AA966A8" w:rsidRPr="3A625F68">
        <w:rPr>
          <w:b/>
          <w:bCs/>
          <w:sz w:val="20"/>
          <w:szCs w:val="20"/>
        </w:rPr>
        <w:t xml:space="preserve">ng in different locations: </w:t>
      </w:r>
      <w:r w:rsidR="0BF3390D" w:rsidRPr="3A625F68">
        <w:rPr>
          <w:b/>
          <w:bCs/>
          <w:sz w:val="20"/>
          <w:szCs w:val="20"/>
        </w:rPr>
        <w:t>Adolescents</w:t>
      </w:r>
    </w:p>
    <w:tbl>
      <w:tblPr>
        <w:tblW w:w="8823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54"/>
        <w:gridCol w:w="1134"/>
        <w:gridCol w:w="992"/>
        <w:gridCol w:w="1843"/>
      </w:tblGrid>
      <w:tr w:rsidR="0017099D" w:rsidRPr="000B14D6" w14:paraId="79030581" w14:textId="77777777" w:rsidTr="00CE2984">
        <w:trPr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C851A35" w14:textId="77777777" w:rsidR="0017099D" w:rsidRPr="000B14D6" w:rsidRDefault="0017099D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4B0AF7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F089E8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E783DD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7099D" w:rsidRPr="000B14D6" w14:paraId="4DC66CE0" w14:textId="77777777" w:rsidTr="00CE2984">
        <w:trPr>
          <w:trHeight w:hRule="exact" w:val="227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1B35F996" w14:textId="77777777" w:rsidR="0017099D" w:rsidRPr="000B14D6" w:rsidRDefault="0017099D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0B4BB06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0778C41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54C607E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17099D" w:rsidRPr="000B14D6" w14:paraId="7CE6D768" w14:textId="77777777" w:rsidTr="00CE2984">
        <w:trPr>
          <w:trHeight w:hRule="exact" w:val="22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3F72BB0" w14:textId="51486D08" w:rsidR="0017099D" w:rsidRPr="000B14D6" w:rsidRDefault="004E32D6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C53C24C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451C2C2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FA994EB" w14:textId="3700F9A2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4E32D6" w:rsidRPr="000B14D6" w14:paraId="117F9446" w14:textId="77777777" w:rsidTr="00CE2984">
        <w:trPr>
          <w:trHeight w:hRule="exact" w:val="284"/>
        </w:trPr>
        <w:tc>
          <w:tcPr>
            <w:tcW w:w="4854" w:type="dxa"/>
            <w:noWrap/>
          </w:tcPr>
          <w:p w14:paraId="4FEA8596" w14:textId="77777777" w:rsidR="004E32D6" w:rsidRDefault="004E32D6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13A1BB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3085C2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7884304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7099D" w:rsidRPr="000B14D6" w14:paraId="7EEC4FB1" w14:textId="77777777" w:rsidTr="00CE2984">
        <w:trPr>
          <w:trHeight w:hRule="exact" w:val="284"/>
        </w:trPr>
        <w:tc>
          <w:tcPr>
            <w:tcW w:w="4854" w:type="dxa"/>
            <w:noWrap/>
          </w:tcPr>
          <w:p w14:paraId="3EE2AB11" w14:textId="35134371" w:rsidR="0017099D" w:rsidRPr="000B14D6" w:rsidRDefault="002C52D8" w:rsidP="004E32D6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 w:rsidRPr="00CE2984">
              <w:rPr>
                <w:rFonts w:cstheme="minorHAnsi"/>
                <w:b/>
                <w:bCs/>
                <w:sz w:val="18"/>
                <w:szCs w:val="18"/>
              </w:rPr>
              <w:t>Open air playparks</w:t>
            </w:r>
          </w:p>
        </w:tc>
        <w:tc>
          <w:tcPr>
            <w:tcW w:w="1134" w:type="dxa"/>
          </w:tcPr>
          <w:p w14:paraId="18C96F70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C4E160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606D081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1714C" w:rsidRPr="000B14D6" w14:paraId="749EC05E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52444BC6" w14:textId="25DA13E7" w:rsidR="0081714C" w:rsidRDefault="0051354D" w:rsidP="0081714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81714C">
              <w:rPr>
                <w:rFonts w:cstheme="minorHAnsi"/>
                <w:sz w:val="18"/>
                <w:szCs w:val="18"/>
              </w:rPr>
              <w:t xml:space="preserve">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BD854" w14:textId="0542CFE2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6C97C" w14:textId="6F2DCAA5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6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AC7203" w14:textId="4AC408F6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5.1% - 7.2%]</w:t>
            </w:r>
          </w:p>
        </w:tc>
      </w:tr>
      <w:tr w:rsidR="0081714C" w:rsidRPr="000B14D6" w14:paraId="48C0C54B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0946C9D7" w14:textId="67A63FF2" w:rsidR="0081714C" w:rsidRDefault="0051354D" w:rsidP="0081714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A01F6" w14:textId="0855CFAA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A37CD" w14:textId="5F0C6301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6B69A6" w14:textId="793F0AAE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8.8% - 11.3%]</w:t>
            </w:r>
          </w:p>
        </w:tc>
      </w:tr>
      <w:tr w:rsidR="0081714C" w:rsidRPr="000B14D6" w14:paraId="5A226B68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265DACBC" w14:textId="704FD25E" w:rsidR="0081714C" w:rsidRDefault="0081714C" w:rsidP="0081714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85DA5" w14:textId="41465D47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D695F" w14:textId="437553D2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7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F020AE" w14:textId="071D6FC4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15.4% - 18.6%]</w:t>
            </w:r>
          </w:p>
        </w:tc>
      </w:tr>
      <w:tr w:rsidR="0081714C" w:rsidRPr="000B14D6" w14:paraId="5F68BD0C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757F5775" w14:textId="693C5109" w:rsidR="0081714C" w:rsidRDefault="0051354D" w:rsidP="0081714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B2C2D" w14:textId="5BA96D2E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A79D0" w14:textId="0DCE56F4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7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4FF4A1" w14:textId="3FEA8EEE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16.1% - 19.3%]</w:t>
            </w:r>
          </w:p>
        </w:tc>
      </w:tr>
      <w:tr w:rsidR="0081714C" w:rsidRPr="000B14D6" w14:paraId="6A5B6069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5029592A" w14:textId="26AB6D87" w:rsidR="0081714C" w:rsidRDefault="0051354D" w:rsidP="0081714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="0081714C">
              <w:rPr>
                <w:rFonts w:cstheme="minorHAnsi"/>
                <w:sz w:val="18"/>
                <w:szCs w:val="18"/>
              </w:rPr>
              <w:t xml:space="preserve">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E77FF" w14:textId="4E41912E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E6660" w14:textId="446B7C2F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45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A4A91" w14:textId="6A87F52F" w:rsidR="0081714C" w:rsidRPr="00CE2984" w:rsidRDefault="0081714C" w:rsidP="0081714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43.6% - 47.8%]</w:t>
            </w:r>
          </w:p>
        </w:tc>
      </w:tr>
      <w:tr w:rsidR="0081714C" w:rsidRPr="000B14D6" w14:paraId="23625793" w14:textId="77777777" w:rsidTr="00DD554B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456C4064" w14:textId="61962F30" w:rsidR="0081714C" w:rsidRPr="000B14D6" w:rsidRDefault="0081714C" w:rsidP="0081714C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4EF1A96" w14:textId="7C87C8F5" w:rsidR="0081714C" w:rsidRPr="00CE2984" w:rsidRDefault="0081714C" w:rsidP="008171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DBD9AA" w14:textId="174DCB90" w:rsidR="0081714C" w:rsidRPr="00CE2984" w:rsidRDefault="0081714C" w:rsidP="008171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3.5%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43A1B2F" w14:textId="3E896300" w:rsidR="0081714C" w:rsidRPr="00CE2984" w:rsidRDefault="0081714C" w:rsidP="0081714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2.7% - 4.2%]</w:t>
            </w:r>
          </w:p>
        </w:tc>
      </w:tr>
      <w:tr w:rsidR="0081714C" w:rsidRPr="000B14D6" w14:paraId="3697A5DD" w14:textId="77777777" w:rsidTr="0051354D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598E567C" w14:textId="4498B13C" w:rsidR="0081714C" w:rsidRPr="000B14D6" w:rsidRDefault="0081714C" w:rsidP="0081714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4498C7DC" w14:textId="0EFC1254" w:rsidR="0081714C" w:rsidRPr="00CE2984" w:rsidRDefault="0081714C" w:rsidP="008171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4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34382395" w14:textId="336EF44B" w:rsidR="0081714C" w:rsidRPr="00CE2984" w:rsidRDefault="0081714C" w:rsidP="0081714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.2</w:t>
            </w:r>
            <w:r w:rsidRPr="00CE2984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right w:val="nil"/>
            </w:tcBorders>
          </w:tcPr>
          <w:p w14:paraId="68B9CABE" w14:textId="56E2A0A4" w:rsidR="0081714C" w:rsidRPr="00CE2984" w:rsidRDefault="0081714C" w:rsidP="0081714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</w:t>
            </w:r>
            <w:r>
              <w:rPr>
                <w:rFonts w:cs="Calibri"/>
                <w:sz w:val="18"/>
                <w:szCs w:val="18"/>
              </w:rPr>
              <w:t>14.6</w:t>
            </w:r>
            <w:r w:rsidRPr="00CE2984">
              <w:rPr>
                <w:rFonts w:cs="Calibri"/>
                <w:sz w:val="18"/>
                <w:szCs w:val="18"/>
              </w:rPr>
              <w:t>% -</w:t>
            </w:r>
            <w:r>
              <w:rPr>
                <w:rFonts w:cs="Calibri"/>
                <w:sz w:val="18"/>
                <w:szCs w:val="18"/>
              </w:rPr>
              <w:t>17.7</w:t>
            </w:r>
            <w:r w:rsidRPr="00CE2984">
              <w:rPr>
                <w:rFonts w:cs="Calibri"/>
                <w:sz w:val="18"/>
                <w:szCs w:val="18"/>
              </w:rPr>
              <w:t>%]</w:t>
            </w:r>
          </w:p>
        </w:tc>
      </w:tr>
      <w:tr w:rsidR="0051354D" w:rsidRPr="000B14D6" w14:paraId="5982910D" w14:textId="77777777" w:rsidTr="0051354D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6445ABDA" w14:textId="24222728" w:rsidR="0051354D" w:rsidRDefault="0051354D" w:rsidP="0051354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DEA768" w14:textId="4D44ECAB" w:rsidR="0051354D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34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BC9191E" w14:textId="68382C5E" w:rsidR="0051354D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63.4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CD59A05" w14:textId="4E0B0098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61.4% - 65.5%]</w:t>
            </w:r>
          </w:p>
        </w:tc>
      </w:tr>
      <w:tr w:rsidR="0051354D" w:rsidRPr="000B14D6" w14:paraId="562059F0" w14:textId="77777777" w:rsidTr="0051354D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5A405845" w14:textId="77777777" w:rsidR="0051354D" w:rsidRDefault="0051354D" w:rsidP="0051354D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8723A8" w14:textId="77777777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6FE701" w14:textId="77777777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FDFEAF" w14:textId="77777777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354D" w:rsidRPr="000B14D6" w14:paraId="05D0687D" w14:textId="77777777" w:rsidTr="00CE2984">
        <w:trPr>
          <w:trHeight w:hRule="exact" w:val="284"/>
        </w:trPr>
        <w:tc>
          <w:tcPr>
            <w:tcW w:w="4854" w:type="dxa"/>
            <w:noWrap/>
          </w:tcPr>
          <w:p w14:paraId="32272847" w14:textId="68D0ACC7" w:rsidR="0051354D" w:rsidRPr="000B14D6" w:rsidRDefault="0051354D" w:rsidP="0051354D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lic transport</w:t>
            </w:r>
          </w:p>
        </w:tc>
        <w:tc>
          <w:tcPr>
            <w:tcW w:w="1134" w:type="dxa"/>
          </w:tcPr>
          <w:p w14:paraId="2340E856" w14:textId="77777777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1DFC18" w14:textId="77777777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5CD7D1" w14:textId="77777777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354D" w:rsidRPr="000B14D6" w14:paraId="0802072F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7DC385AD" w14:textId="3534E2AD" w:rsidR="0051354D" w:rsidRDefault="0051354D" w:rsidP="0051354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C313D" w14:textId="17A667B6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9C083" w14:textId="65E56185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CB22C7" w14:textId="2BDB1232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1.2% - 2.3%]</w:t>
            </w:r>
          </w:p>
        </w:tc>
      </w:tr>
      <w:tr w:rsidR="0051354D" w:rsidRPr="000B14D6" w14:paraId="0670432D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50DA5636" w14:textId="24BC42C1" w:rsidR="0051354D" w:rsidRDefault="0051354D" w:rsidP="0051354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A4209" w14:textId="14CA1BB6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44D1A" w14:textId="2895DC00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EC59F" w14:textId="1825BF66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0.9% - 1.9%]</w:t>
            </w:r>
          </w:p>
        </w:tc>
      </w:tr>
      <w:tr w:rsidR="0051354D" w:rsidRPr="000B14D6" w14:paraId="2848F2DF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1BCDC3BB" w14:textId="077508C8" w:rsidR="0051354D" w:rsidRDefault="0051354D" w:rsidP="0051354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AA11E" w14:textId="2FDE9542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3E0FA" w14:textId="0910CC16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4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BAB1EF" w14:textId="647229ED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3.3% - 5.0%]</w:t>
            </w:r>
          </w:p>
        </w:tc>
      </w:tr>
      <w:tr w:rsidR="0051354D" w:rsidRPr="000B14D6" w14:paraId="24C55B61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119A0EB6" w14:textId="3E0C11FD" w:rsidR="0051354D" w:rsidRDefault="0051354D" w:rsidP="0051354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30A59" w14:textId="313650E1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0D4F1" w14:textId="0BC998BD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9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60EDE" w14:textId="4FF54BB3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8.5% - 11.0%]</w:t>
            </w:r>
          </w:p>
        </w:tc>
      </w:tr>
      <w:tr w:rsidR="0051354D" w:rsidRPr="000B14D6" w14:paraId="79058BC7" w14:textId="77777777" w:rsidTr="00CE2984">
        <w:trPr>
          <w:trHeight w:hRule="exact" w:val="340"/>
        </w:trPr>
        <w:tc>
          <w:tcPr>
            <w:tcW w:w="4854" w:type="dxa"/>
            <w:noWrap/>
          </w:tcPr>
          <w:p w14:paraId="424F4E1D" w14:textId="51C9E77E" w:rsidR="0051354D" w:rsidRDefault="0051354D" w:rsidP="0051354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47903" w14:textId="3B915BD9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3570F" w14:textId="527D728A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81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3FB4BC" w14:textId="31A008C0" w:rsidR="0051354D" w:rsidRPr="00CE2984" w:rsidRDefault="0051354D" w:rsidP="0051354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79.9% - 83.2%]</w:t>
            </w:r>
          </w:p>
        </w:tc>
      </w:tr>
      <w:tr w:rsidR="0051354D" w:rsidRPr="000B14D6" w14:paraId="4ED44F01" w14:textId="77777777" w:rsidTr="00A70EC6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0771A829" w14:textId="77777777" w:rsidR="0051354D" w:rsidRPr="000B14D6" w:rsidRDefault="0051354D" w:rsidP="0051354D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E4CE9D0" w14:textId="281C3892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7B29DE3" w14:textId="3960F97D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.4%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A5FF8AF" w14:textId="11DCA878" w:rsidR="0051354D" w:rsidRPr="00CE2984" w:rsidRDefault="0051354D" w:rsidP="0051354D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0.9% - 1.9%]</w:t>
            </w:r>
          </w:p>
        </w:tc>
      </w:tr>
      <w:tr w:rsidR="0051354D" w:rsidRPr="000B14D6" w14:paraId="262D868A" w14:textId="77777777" w:rsidTr="00E250BE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2676DEAB" w14:textId="77777777" w:rsidR="0051354D" w:rsidRPr="000B14D6" w:rsidRDefault="0051354D" w:rsidP="0051354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39491E2A" w14:textId="4DC67162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4516F525" w14:textId="6DAD07D4" w:rsidR="0051354D" w:rsidRPr="00CE2984" w:rsidRDefault="0051354D" w:rsidP="0051354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  <w:r w:rsidRPr="00CE2984">
              <w:rPr>
                <w:rFonts w:cs="Calibri"/>
                <w:sz w:val="18"/>
                <w:szCs w:val="18"/>
              </w:rPr>
              <w:t>.2%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right w:val="nil"/>
            </w:tcBorders>
          </w:tcPr>
          <w:p w14:paraId="1CC755A6" w14:textId="09DC1297" w:rsidR="0051354D" w:rsidRPr="00CE2984" w:rsidRDefault="0051354D" w:rsidP="0051354D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</w:t>
            </w:r>
            <w:r>
              <w:rPr>
                <w:rFonts w:cs="Calibri"/>
                <w:sz w:val="18"/>
                <w:szCs w:val="18"/>
              </w:rPr>
              <w:t>2.5</w:t>
            </w:r>
            <w:r w:rsidRPr="00CE2984">
              <w:rPr>
                <w:rFonts w:cs="Calibri"/>
                <w:sz w:val="18"/>
                <w:szCs w:val="18"/>
              </w:rPr>
              <w:t xml:space="preserve">% - </w:t>
            </w:r>
            <w:r>
              <w:rPr>
                <w:rFonts w:cs="Calibri"/>
                <w:sz w:val="18"/>
                <w:szCs w:val="18"/>
              </w:rPr>
              <w:t>4.0</w:t>
            </w:r>
            <w:r w:rsidRPr="00CE2984">
              <w:rPr>
                <w:rFonts w:cs="Calibri"/>
                <w:sz w:val="18"/>
                <w:szCs w:val="18"/>
              </w:rPr>
              <w:t>%]</w:t>
            </w:r>
          </w:p>
        </w:tc>
      </w:tr>
      <w:tr w:rsidR="00E250BE" w:rsidRPr="000B14D6" w14:paraId="64EC0CCE" w14:textId="77777777" w:rsidTr="00E250BE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26F97247" w14:textId="5C32926F" w:rsidR="00E250BE" w:rsidRDefault="00E250BE" w:rsidP="00E250BE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AA1C83D" w14:textId="1B289C32" w:rsidR="00E250BE" w:rsidRDefault="00E250BE" w:rsidP="00E250BE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93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B8B99B6" w14:textId="7FFCE4E7" w:rsidR="00E250BE" w:rsidRDefault="00E250BE" w:rsidP="00E250BE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91.2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594B4E1" w14:textId="23E681B5" w:rsidR="00E250BE" w:rsidRPr="00CE2984" w:rsidRDefault="00E250BE" w:rsidP="00E250BE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90.0% - 92.4%]</w:t>
            </w:r>
          </w:p>
        </w:tc>
      </w:tr>
      <w:tr w:rsidR="00E250BE" w:rsidRPr="000B14D6" w14:paraId="45D2C2DC" w14:textId="77777777" w:rsidTr="00E250BE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3B8F2FAE" w14:textId="77777777" w:rsidR="00E250BE" w:rsidRDefault="00E250BE" w:rsidP="00E250B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4EDFD" w14:textId="77777777" w:rsidR="00E250BE" w:rsidRPr="00CE2984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CB0390" w14:textId="77777777" w:rsidR="00E250BE" w:rsidRPr="00CE2984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548081" w14:textId="77777777" w:rsidR="00E250BE" w:rsidRPr="00CE2984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250BE" w:rsidRPr="000B14D6" w14:paraId="3F830F59" w14:textId="77777777" w:rsidTr="00CE2984">
        <w:trPr>
          <w:trHeight w:hRule="exact" w:val="284"/>
        </w:trPr>
        <w:tc>
          <w:tcPr>
            <w:tcW w:w="4854" w:type="dxa"/>
            <w:noWrap/>
          </w:tcPr>
          <w:p w14:paraId="418A3E46" w14:textId="6EFAA820" w:rsidR="00E250BE" w:rsidRPr="000B14D6" w:rsidRDefault="00E250BE" w:rsidP="00E250BE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ospital entrances (outdoors)</w:t>
            </w:r>
          </w:p>
        </w:tc>
        <w:tc>
          <w:tcPr>
            <w:tcW w:w="1134" w:type="dxa"/>
          </w:tcPr>
          <w:p w14:paraId="6F83E0CA" w14:textId="77777777" w:rsidR="00E250BE" w:rsidRPr="00CE2984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538BA9" w14:textId="77777777" w:rsidR="00E250BE" w:rsidRPr="00CE2984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D21A9FC" w14:textId="77777777" w:rsidR="00E250BE" w:rsidRPr="00CE2984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E5FA6" w:rsidRPr="000B14D6" w14:paraId="409961EF" w14:textId="77777777" w:rsidTr="004526EE">
        <w:trPr>
          <w:trHeight w:hRule="exact" w:val="340"/>
        </w:trPr>
        <w:tc>
          <w:tcPr>
            <w:tcW w:w="4854" w:type="dxa"/>
            <w:noWrap/>
          </w:tcPr>
          <w:p w14:paraId="6DD48D7B" w14:textId="30DABD72" w:rsidR="00BE5FA6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49156" w14:textId="5BE842DD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84836" w14:textId="7859F5A5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2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4733C2" w14:textId="2E31A138" w:rsidR="00BE5FA6" w:rsidRPr="004526EE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526EE">
              <w:rPr>
                <w:rFonts w:cs="Calibri"/>
                <w:sz w:val="18"/>
                <w:szCs w:val="18"/>
              </w:rPr>
              <w:t>[2.0% - 3.4%]</w:t>
            </w:r>
          </w:p>
        </w:tc>
      </w:tr>
      <w:tr w:rsidR="00BE5FA6" w:rsidRPr="000B14D6" w14:paraId="317C90B3" w14:textId="77777777" w:rsidTr="004526EE">
        <w:trPr>
          <w:trHeight w:hRule="exact" w:val="340"/>
        </w:trPr>
        <w:tc>
          <w:tcPr>
            <w:tcW w:w="4854" w:type="dxa"/>
            <w:noWrap/>
          </w:tcPr>
          <w:p w14:paraId="574EDA1A" w14:textId="3F1A30EE" w:rsidR="00BE5FA6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1EDD7" w14:textId="18BA83F9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E1524" w14:textId="46659C82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2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DDDD38" w14:textId="4331F1C8" w:rsidR="00BE5FA6" w:rsidRPr="004526EE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526EE">
              <w:rPr>
                <w:rFonts w:cs="Calibri"/>
                <w:sz w:val="18"/>
                <w:szCs w:val="18"/>
              </w:rPr>
              <w:t>[1.8% - 3.2%]</w:t>
            </w:r>
          </w:p>
        </w:tc>
      </w:tr>
      <w:tr w:rsidR="00BE5FA6" w:rsidRPr="000B14D6" w14:paraId="5C98D0A2" w14:textId="77777777" w:rsidTr="004526EE">
        <w:trPr>
          <w:trHeight w:hRule="exact" w:val="340"/>
        </w:trPr>
        <w:tc>
          <w:tcPr>
            <w:tcW w:w="4854" w:type="dxa"/>
            <w:noWrap/>
          </w:tcPr>
          <w:p w14:paraId="12C7F753" w14:textId="5DE31B94" w:rsidR="00BE5FA6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7EBE5" w14:textId="5DC68AD5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16145" w14:textId="24C903D8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7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D6CEE" w14:textId="4EA52F9D" w:rsidR="00BE5FA6" w:rsidRPr="004526EE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526EE">
              <w:rPr>
                <w:rFonts w:cs="Calibri"/>
                <w:sz w:val="18"/>
                <w:szCs w:val="18"/>
              </w:rPr>
              <w:t>[6.4% - 8.6%]</w:t>
            </w:r>
          </w:p>
        </w:tc>
      </w:tr>
      <w:tr w:rsidR="00BE5FA6" w:rsidRPr="000B14D6" w14:paraId="1AAFEBCA" w14:textId="77777777" w:rsidTr="004526EE">
        <w:trPr>
          <w:trHeight w:hRule="exact" w:val="340"/>
        </w:trPr>
        <w:tc>
          <w:tcPr>
            <w:tcW w:w="4854" w:type="dxa"/>
            <w:noWrap/>
          </w:tcPr>
          <w:p w14:paraId="6D88BF73" w14:textId="32463D0D" w:rsidR="00BE5FA6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58E7F" w14:textId="0E5FC210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D87161" w14:textId="0AA4879A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11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828EE0" w14:textId="64F2E3BA" w:rsidR="00BE5FA6" w:rsidRPr="004526EE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526EE">
              <w:rPr>
                <w:rFonts w:cs="Calibri"/>
                <w:sz w:val="18"/>
                <w:szCs w:val="18"/>
              </w:rPr>
              <w:t>[10.5% - 13.2%]</w:t>
            </w:r>
          </w:p>
        </w:tc>
      </w:tr>
      <w:tr w:rsidR="00BE5FA6" w:rsidRPr="000B14D6" w14:paraId="3B54D0AF" w14:textId="77777777" w:rsidTr="004526EE">
        <w:trPr>
          <w:trHeight w:hRule="exact" w:val="340"/>
        </w:trPr>
        <w:tc>
          <w:tcPr>
            <w:tcW w:w="4854" w:type="dxa"/>
            <w:noWrap/>
          </w:tcPr>
          <w:p w14:paraId="69F551A3" w14:textId="74A998A5" w:rsidR="00BE5FA6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9CF55" w14:textId="45889C0C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1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39FAF" w14:textId="24D75DF7" w:rsidR="00BE5FA6" w:rsidRPr="00CF51CF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72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31D212" w14:textId="753C8BE4" w:rsidR="00BE5FA6" w:rsidRPr="004526EE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4526EE">
              <w:rPr>
                <w:rFonts w:cs="Calibri"/>
                <w:sz w:val="18"/>
                <w:szCs w:val="18"/>
              </w:rPr>
              <w:t>[71.0% - 74.8%]</w:t>
            </w:r>
          </w:p>
        </w:tc>
      </w:tr>
      <w:tr w:rsidR="00E250BE" w:rsidRPr="000B14D6" w14:paraId="7B68B6FA" w14:textId="77777777" w:rsidTr="004526EE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8D246F0" w14:textId="77777777" w:rsidR="00E250BE" w:rsidRPr="000B14D6" w:rsidRDefault="00E250BE" w:rsidP="00E250BE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83C1B" w14:textId="6C525E4F" w:rsidR="00E250BE" w:rsidRPr="00CF51CF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6A642" w14:textId="2095210B" w:rsidR="00E250BE" w:rsidRPr="00CF51CF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51CF">
              <w:rPr>
                <w:rFonts w:cs="Calibri"/>
                <w:sz w:val="18"/>
                <w:szCs w:val="18"/>
              </w:rPr>
              <w:t>2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512A3" w14:textId="2DA8F030" w:rsidR="00E250BE" w:rsidRPr="004526EE" w:rsidRDefault="00E250BE" w:rsidP="00E250BE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4526EE">
              <w:rPr>
                <w:rFonts w:cs="Calibri"/>
                <w:sz w:val="18"/>
                <w:szCs w:val="18"/>
              </w:rPr>
              <w:t>[1.9% - 3.2%]</w:t>
            </w:r>
          </w:p>
        </w:tc>
      </w:tr>
      <w:tr w:rsidR="00E250BE" w:rsidRPr="000B14D6" w14:paraId="48728E1E" w14:textId="77777777" w:rsidTr="00E250BE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55D005B1" w14:textId="77777777" w:rsidR="00E250BE" w:rsidRPr="000B14D6" w:rsidRDefault="00E250BE" w:rsidP="00E250BE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287741B3" w14:textId="04701F5A" w:rsidR="00E250BE" w:rsidRPr="00CE2984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0220472C" w14:textId="3AD1B3C6" w:rsidR="00E250BE" w:rsidRPr="00CE2984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  <w:r w:rsidRPr="00CE2984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right w:val="nil"/>
            </w:tcBorders>
          </w:tcPr>
          <w:p w14:paraId="2B571FFA" w14:textId="2A6BB0DD" w:rsidR="00E250BE" w:rsidRPr="00CE2984" w:rsidRDefault="00E250BE" w:rsidP="00E250BE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</w:t>
            </w:r>
            <w:r>
              <w:rPr>
                <w:rFonts w:cs="Calibri"/>
                <w:sz w:val="18"/>
                <w:szCs w:val="18"/>
              </w:rPr>
              <w:t>4.3</w:t>
            </w:r>
            <w:r w:rsidRPr="00CE2984">
              <w:rPr>
                <w:rFonts w:cs="Calibri"/>
                <w:sz w:val="18"/>
                <w:szCs w:val="18"/>
              </w:rPr>
              <w:t xml:space="preserve">% - </w:t>
            </w:r>
            <w:r>
              <w:rPr>
                <w:rFonts w:cs="Calibri"/>
                <w:sz w:val="18"/>
                <w:szCs w:val="18"/>
              </w:rPr>
              <w:t>6.2</w:t>
            </w:r>
            <w:r w:rsidRPr="00CE2984">
              <w:rPr>
                <w:rFonts w:cs="Calibri"/>
                <w:sz w:val="18"/>
                <w:szCs w:val="18"/>
              </w:rPr>
              <w:t>%]</w:t>
            </w:r>
          </w:p>
        </w:tc>
      </w:tr>
      <w:tr w:rsidR="00E250BE" w:rsidRPr="000B14D6" w14:paraId="69D0DBA3" w14:textId="77777777" w:rsidTr="00E250BE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6F9A45EF" w14:textId="0F8B71B3" w:rsidR="00E250BE" w:rsidRDefault="00E250BE" w:rsidP="00E250BE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79DFDB" w14:textId="73959AFE" w:rsidR="00E250BE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79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A8D9C1E" w14:textId="4D68009A" w:rsidR="00E250BE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4.7</w:t>
            </w:r>
            <w:r w:rsidRPr="00CE2984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5AAF048" w14:textId="29EBF760" w:rsidR="00E250BE" w:rsidRPr="00CE2984" w:rsidRDefault="00E250BE" w:rsidP="00E250BE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</w:t>
            </w:r>
            <w:r>
              <w:rPr>
                <w:rFonts w:cs="Calibri"/>
                <w:sz w:val="18"/>
                <w:szCs w:val="18"/>
              </w:rPr>
              <w:t>83.2</w:t>
            </w:r>
            <w:r w:rsidRPr="00CE2984">
              <w:rPr>
                <w:rFonts w:cs="Calibri"/>
                <w:sz w:val="18"/>
                <w:szCs w:val="18"/>
              </w:rPr>
              <w:t xml:space="preserve">% - </w:t>
            </w:r>
            <w:r>
              <w:rPr>
                <w:rFonts w:cs="Calibri"/>
                <w:sz w:val="18"/>
                <w:szCs w:val="18"/>
              </w:rPr>
              <w:t>86.3</w:t>
            </w:r>
            <w:r w:rsidRPr="00CE2984">
              <w:rPr>
                <w:rFonts w:cs="Calibri"/>
                <w:sz w:val="18"/>
                <w:szCs w:val="18"/>
              </w:rPr>
              <w:t>%]</w:t>
            </w:r>
          </w:p>
        </w:tc>
      </w:tr>
      <w:tr w:rsidR="00E250BE" w:rsidRPr="000B14D6" w14:paraId="7AA7275A" w14:textId="77777777" w:rsidTr="00E250BE">
        <w:trPr>
          <w:trHeight w:hRule="exact" w:val="340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72C2CD79" w14:textId="6CD5D03F" w:rsidR="00E250BE" w:rsidRPr="000B14D6" w:rsidRDefault="00E250BE" w:rsidP="00E250BE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 w:rsidRPr="00CF1D7C">
              <w:rPr>
                <w:i/>
                <w:iCs/>
                <w:sz w:val="16"/>
                <w:szCs w:val="16"/>
              </w:rPr>
              <w:t xml:space="preserve">Base: All </w:t>
            </w:r>
            <w:r>
              <w:rPr>
                <w:i/>
                <w:iCs/>
                <w:sz w:val="16"/>
                <w:szCs w:val="16"/>
              </w:rPr>
              <w:t>adolescents</w:t>
            </w:r>
            <w:r w:rsidR="00361994">
              <w:rPr>
                <w:i/>
                <w:iCs/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weighted</w:t>
            </w:r>
            <w:r w:rsidRPr="00CF1D7C">
              <w:rPr>
                <w:i/>
                <w:iCs/>
                <w:sz w:val="16"/>
                <w:szCs w:val="16"/>
              </w:rPr>
              <w:t xml:space="preserve"> (N=2,</w:t>
            </w:r>
            <w:r>
              <w:rPr>
                <w:i/>
                <w:iCs/>
                <w:sz w:val="16"/>
                <w:szCs w:val="16"/>
              </w:rPr>
              <w:t>123</w:t>
            </w:r>
            <w:r w:rsidRPr="00CF1D7C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19205" w14:textId="7909AC1E" w:rsidR="00E250BE" w:rsidRPr="000B14D6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B956B" w14:textId="33A5C1D4" w:rsidR="00E250BE" w:rsidRPr="000B14D6" w:rsidRDefault="00E250BE" w:rsidP="00E250B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00E47" w14:textId="176C5FD9" w:rsidR="00E250BE" w:rsidRPr="000D7CF1" w:rsidRDefault="00E250BE" w:rsidP="00E250BE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</w:p>
        </w:tc>
      </w:tr>
    </w:tbl>
    <w:p w14:paraId="27E704AA" w14:textId="192E965E" w:rsidR="005962F3" w:rsidRDefault="005962F3" w:rsidP="005962F3">
      <w:pPr>
        <w:spacing w:after="0" w:line="240" w:lineRule="auto"/>
        <w:ind w:left="142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Due to weighting and rounding</w:t>
      </w:r>
      <w:r w:rsidR="00361994">
        <w:rPr>
          <w:i/>
          <w:iCs/>
          <w:sz w:val="16"/>
          <w:szCs w:val="16"/>
        </w:rPr>
        <w:t>,</w:t>
      </w:r>
      <w:r>
        <w:rPr>
          <w:i/>
          <w:iCs/>
          <w:sz w:val="16"/>
          <w:szCs w:val="16"/>
        </w:rPr>
        <w:t xml:space="preserve"> composites of ‘Unacceptable’ and ‘Acceptable’ may not appear to </w:t>
      </w:r>
      <w:r w:rsidR="004A01A0">
        <w:rPr>
          <w:i/>
          <w:iCs/>
          <w:sz w:val="16"/>
          <w:szCs w:val="16"/>
        </w:rPr>
        <w:t xml:space="preserve">exactly </w:t>
      </w:r>
      <w:r>
        <w:rPr>
          <w:i/>
          <w:iCs/>
          <w:sz w:val="16"/>
          <w:szCs w:val="16"/>
        </w:rPr>
        <w:t>add to the total of the individual items.</w:t>
      </w:r>
    </w:p>
    <w:p w14:paraId="66046506" w14:textId="7A3F391A" w:rsidR="005A5EA3" w:rsidRDefault="005A5EA3"/>
    <w:p w14:paraId="667E8FDB" w14:textId="77777777" w:rsidR="005A5EA3" w:rsidRDefault="005A5EA3">
      <w:pPr>
        <w:spacing w:after="160" w:line="259" w:lineRule="auto"/>
      </w:pPr>
      <w:r>
        <w:br w:type="page"/>
      </w:r>
    </w:p>
    <w:p w14:paraId="2061B6AD" w14:textId="25957E49" w:rsidR="005A5EA3" w:rsidRPr="000B14D6" w:rsidRDefault="0C29DB09" w:rsidP="3A625F68">
      <w:pPr>
        <w:spacing w:after="160" w:line="259" w:lineRule="auto"/>
        <w:ind w:left="142"/>
        <w:rPr>
          <w:b/>
          <w:bCs/>
          <w:sz w:val="20"/>
          <w:szCs w:val="20"/>
        </w:rPr>
      </w:pPr>
      <w:r w:rsidRPr="3A625F68">
        <w:rPr>
          <w:b/>
          <w:bCs/>
          <w:sz w:val="20"/>
          <w:szCs w:val="20"/>
        </w:rPr>
        <w:lastRenderedPageBreak/>
        <w:t>Table S</w:t>
      </w:r>
      <w:r w:rsidR="29BAE26F" w:rsidRPr="3A625F68">
        <w:rPr>
          <w:b/>
          <w:bCs/>
          <w:sz w:val="20"/>
          <w:szCs w:val="20"/>
        </w:rPr>
        <w:t>1b</w:t>
      </w:r>
      <w:r w:rsidR="0BF3390D" w:rsidRPr="3A625F68">
        <w:rPr>
          <w:b/>
          <w:bCs/>
          <w:sz w:val="20"/>
          <w:szCs w:val="20"/>
        </w:rPr>
        <w:t xml:space="preserve"> cont’d</w:t>
      </w:r>
      <w:r w:rsidRPr="3A625F68">
        <w:rPr>
          <w:b/>
          <w:bCs/>
          <w:sz w:val="20"/>
          <w:szCs w:val="20"/>
        </w:rPr>
        <w:t xml:space="preserve">: Perceptions of acceptability of vaping in different locations: </w:t>
      </w:r>
      <w:r w:rsidR="22625C60" w:rsidRPr="3A625F68">
        <w:rPr>
          <w:b/>
          <w:bCs/>
          <w:sz w:val="20"/>
          <w:szCs w:val="20"/>
        </w:rPr>
        <w:t>Adolescents</w:t>
      </w:r>
    </w:p>
    <w:tbl>
      <w:tblPr>
        <w:tblW w:w="8823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287"/>
        <w:gridCol w:w="1134"/>
        <w:gridCol w:w="992"/>
        <w:gridCol w:w="2410"/>
      </w:tblGrid>
      <w:tr w:rsidR="005A5EA3" w:rsidRPr="000B14D6" w14:paraId="38CF2F1F" w14:textId="77777777" w:rsidTr="00CE2984">
        <w:trPr>
          <w:trHeight w:hRule="exact" w:val="57"/>
        </w:trPr>
        <w:tc>
          <w:tcPr>
            <w:tcW w:w="4287" w:type="dxa"/>
            <w:tcBorders>
              <w:bottom w:val="single" w:sz="4" w:space="0" w:color="auto"/>
            </w:tcBorders>
            <w:noWrap/>
          </w:tcPr>
          <w:p w14:paraId="5FA9D6D3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3D8A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7C854A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A123D87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6194BAA9" w14:textId="77777777" w:rsidTr="00CE2984">
        <w:trPr>
          <w:trHeight w:hRule="exact" w:val="227"/>
        </w:trPr>
        <w:tc>
          <w:tcPr>
            <w:tcW w:w="4287" w:type="dxa"/>
            <w:tcBorders>
              <w:top w:val="single" w:sz="4" w:space="0" w:color="auto"/>
            </w:tcBorders>
            <w:noWrap/>
          </w:tcPr>
          <w:p w14:paraId="7F4F923F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AAA80DC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1E4911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6E60684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5A5EA3" w:rsidRPr="000B14D6" w14:paraId="030DB453" w14:textId="77777777" w:rsidTr="00CE2984">
        <w:trPr>
          <w:trHeight w:hRule="exact" w:val="227"/>
        </w:trPr>
        <w:tc>
          <w:tcPr>
            <w:tcW w:w="4287" w:type="dxa"/>
            <w:tcBorders>
              <w:bottom w:val="single" w:sz="4" w:space="0" w:color="auto"/>
            </w:tcBorders>
            <w:noWrap/>
          </w:tcPr>
          <w:p w14:paraId="21C9D4E4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F8ED18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6AC8963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441F625F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5A5EA3" w:rsidRPr="000B14D6" w14:paraId="31533244" w14:textId="77777777" w:rsidTr="00CE2984">
        <w:trPr>
          <w:trHeight w:hRule="exact" w:val="284"/>
        </w:trPr>
        <w:tc>
          <w:tcPr>
            <w:tcW w:w="4287" w:type="dxa"/>
            <w:noWrap/>
          </w:tcPr>
          <w:p w14:paraId="3FCB9783" w14:textId="77777777" w:rsidR="005A5EA3" w:rsidRDefault="005A5EA3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8061C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32AF1B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B748D08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0DA1D73C" w14:textId="77777777" w:rsidTr="00CE2984">
        <w:trPr>
          <w:trHeight w:hRule="exact" w:val="284"/>
        </w:trPr>
        <w:tc>
          <w:tcPr>
            <w:tcW w:w="4287" w:type="dxa"/>
            <w:noWrap/>
          </w:tcPr>
          <w:p w14:paraId="5FBC23AF" w14:textId="11E39F20" w:rsidR="005A5EA3" w:rsidRPr="00CE2984" w:rsidRDefault="00ED02BF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 w:rsidRPr="00CE2984">
              <w:rPr>
                <w:rFonts w:cstheme="minorHAnsi"/>
                <w:b/>
                <w:bCs/>
                <w:sz w:val="18"/>
                <w:szCs w:val="18"/>
              </w:rPr>
              <w:t>Inside nightclubs</w:t>
            </w:r>
          </w:p>
        </w:tc>
        <w:tc>
          <w:tcPr>
            <w:tcW w:w="1134" w:type="dxa"/>
          </w:tcPr>
          <w:p w14:paraId="4FB1C744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365B9C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655CB2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E5FA6" w:rsidRPr="000B14D6" w14:paraId="186B9B30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22E3BE3A" w14:textId="6CC9A0D1" w:rsidR="00BE5FA6" w:rsidRPr="00CE2984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58779" w14:textId="66E9AA3A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AF39D" w14:textId="2D346078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6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D0B2E4" w14:textId="4D659690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5.0% - 7.0%]</w:t>
            </w:r>
          </w:p>
        </w:tc>
      </w:tr>
      <w:tr w:rsidR="00BE5FA6" w:rsidRPr="000B14D6" w14:paraId="16F6B388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732D496A" w14:textId="30735404" w:rsidR="00BE5FA6" w:rsidRPr="00CE2984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66491" w14:textId="3F9DC11D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CC84C" w14:textId="2206475C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8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0CD93C" w14:textId="65EC5562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6.8% - 9.2%]</w:t>
            </w:r>
          </w:p>
        </w:tc>
      </w:tr>
      <w:tr w:rsidR="00BE5FA6" w:rsidRPr="000B14D6" w14:paraId="050B874E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11522EFE" w14:textId="496CEC1E" w:rsidR="00BE5FA6" w:rsidRPr="00CE2984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17DCC" w14:textId="135EB1D1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3C571" w14:textId="32D861D6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2.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DA3AB9" w14:textId="322E3073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11.1% - 14.0%]</w:t>
            </w:r>
          </w:p>
        </w:tc>
      </w:tr>
      <w:tr w:rsidR="00BE5FA6" w:rsidRPr="000B14D6" w14:paraId="09EACF43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26526260" w14:textId="2736549F" w:rsidR="00BE5FA6" w:rsidRPr="00CE2984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4C8B4" w14:textId="10B37468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47457" w14:textId="4F85707A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1.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4FE400" w14:textId="4D38E916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10.6% - 13.3%]</w:t>
            </w:r>
          </w:p>
        </w:tc>
      </w:tr>
      <w:tr w:rsidR="00BE5FA6" w:rsidRPr="000B14D6" w14:paraId="4B3430B0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101DE92D" w14:textId="763067E5" w:rsidR="00BE5FA6" w:rsidRPr="00CE2984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720C9" w14:textId="5DCCEA17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1BD1F" w14:textId="193D576A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51.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C14301" w14:textId="614F35ED" w:rsidR="00BE5FA6" w:rsidRPr="00CE2984" w:rsidRDefault="00BE5FA6" w:rsidP="00BE5FA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49.1% - 53.4%]</w:t>
            </w:r>
          </w:p>
        </w:tc>
      </w:tr>
      <w:tr w:rsidR="00BE5FA6" w:rsidRPr="000B14D6" w14:paraId="2CAF18A4" w14:textId="77777777" w:rsidTr="00E316B3">
        <w:trPr>
          <w:trHeight w:hRule="exact" w:val="340"/>
        </w:trPr>
        <w:tc>
          <w:tcPr>
            <w:tcW w:w="4287" w:type="dxa"/>
            <w:tcBorders>
              <w:bottom w:val="dashed" w:sz="4" w:space="0" w:color="auto"/>
            </w:tcBorders>
            <w:noWrap/>
          </w:tcPr>
          <w:p w14:paraId="2AA74FD9" w14:textId="77777777" w:rsidR="00BE5FA6" w:rsidRPr="00CE2984" w:rsidRDefault="00BE5FA6" w:rsidP="00BE5FA6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FAF01B5" w14:textId="1904ADAC" w:rsidR="00BE5FA6" w:rsidRPr="00CE2984" w:rsidRDefault="00BE5FA6" w:rsidP="00BE5FA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7E180B4" w14:textId="5A1ED22F" w:rsidR="00BE5FA6" w:rsidRPr="00CE2984" w:rsidRDefault="00BE5FA6" w:rsidP="00BE5FA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0.3%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1134E4A" w14:textId="1830A527" w:rsidR="00BE5FA6" w:rsidRPr="00CE2984" w:rsidRDefault="00BE5FA6" w:rsidP="00BE5FA6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9.0% - 11.6%]</w:t>
            </w:r>
          </w:p>
        </w:tc>
      </w:tr>
      <w:tr w:rsidR="00BE5FA6" w:rsidRPr="000B14D6" w14:paraId="0F6C7ED5" w14:textId="77777777" w:rsidTr="002C5FCB">
        <w:trPr>
          <w:trHeight w:hRule="exact" w:val="340"/>
        </w:trPr>
        <w:tc>
          <w:tcPr>
            <w:tcW w:w="4287" w:type="dxa"/>
            <w:tcBorders>
              <w:top w:val="dashed" w:sz="4" w:space="0" w:color="auto"/>
            </w:tcBorders>
            <w:noWrap/>
          </w:tcPr>
          <w:p w14:paraId="6DAAA152" w14:textId="77777777" w:rsidR="00BE5FA6" w:rsidRPr="00CE2984" w:rsidRDefault="00BE5FA6" w:rsidP="00BE5FA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45FBA5DF" w14:textId="36A96B36" w:rsidR="00BE5FA6" w:rsidRPr="00CE2984" w:rsidRDefault="00BE5FA6" w:rsidP="00BE5FA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7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6217492E" w14:textId="22A75B63" w:rsidR="00BE5FA6" w:rsidRPr="00CE2984" w:rsidRDefault="00BE5FA6" w:rsidP="00BE5FA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.0</w:t>
            </w:r>
            <w:r w:rsidRPr="00CE2984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2410" w:type="dxa"/>
            <w:tcBorders>
              <w:top w:val="dashed" w:sz="4" w:space="0" w:color="auto"/>
              <w:left w:val="nil"/>
              <w:right w:val="nil"/>
            </w:tcBorders>
          </w:tcPr>
          <w:p w14:paraId="325F5C81" w14:textId="16964C7B" w:rsidR="00BE5FA6" w:rsidRPr="00CE2984" w:rsidRDefault="00BE5FA6" w:rsidP="00BE5FA6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</w:t>
            </w:r>
            <w:r>
              <w:rPr>
                <w:rFonts w:cs="Calibri"/>
                <w:sz w:val="18"/>
                <w:szCs w:val="18"/>
              </w:rPr>
              <w:t>12.5</w:t>
            </w:r>
            <w:r w:rsidRPr="00CE2984">
              <w:rPr>
                <w:rFonts w:cs="Calibri"/>
                <w:sz w:val="18"/>
                <w:szCs w:val="18"/>
              </w:rPr>
              <w:t xml:space="preserve">% - </w:t>
            </w:r>
            <w:r>
              <w:rPr>
                <w:rFonts w:cs="Calibri"/>
                <w:sz w:val="18"/>
                <w:szCs w:val="18"/>
              </w:rPr>
              <w:t>15.5</w:t>
            </w:r>
            <w:r w:rsidRPr="00CE2984">
              <w:rPr>
                <w:rFonts w:cs="Calibri"/>
                <w:sz w:val="18"/>
                <w:szCs w:val="18"/>
              </w:rPr>
              <w:t>%]</w:t>
            </w:r>
          </w:p>
        </w:tc>
      </w:tr>
      <w:tr w:rsidR="002C5FCB" w:rsidRPr="000B14D6" w14:paraId="02EE45FB" w14:textId="77777777" w:rsidTr="002C5FCB">
        <w:trPr>
          <w:trHeight w:hRule="exact" w:val="340"/>
        </w:trPr>
        <w:tc>
          <w:tcPr>
            <w:tcW w:w="4287" w:type="dxa"/>
            <w:tcBorders>
              <w:bottom w:val="single" w:sz="4" w:space="0" w:color="auto"/>
            </w:tcBorders>
            <w:noWrap/>
          </w:tcPr>
          <w:p w14:paraId="4C88E893" w14:textId="7DB74277" w:rsidR="002C5FCB" w:rsidRPr="00CE2984" w:rsidRDefault="002C5FCB" w:rsidP="002C5FC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B4F2DBD" w14:textId="7A7DC158" w:rsidR="002C5FCB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34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79A796F" w14:textId="456F3F62" w:rsidR="002C5FCB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63.2%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C3185FF" w14:textId="57DF7A87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61.1% - 65.2%]</w:t>
            </w:r>
          </w:p>
        </w:tc>
      </w:tr>
      <w:tr w:rsidR="002C5FCB" w:rsidRPr="000B14D6" w14:paraId="0C422474" w14:textId="77777777" w:rsidTr="002C5FCB">
        <w:trPr>
          <w:trHeight w:hRule="exact" w:val="284"/>
        </w:trPr>
        <w:tc>
          <w:tcPr>
            <w:tcW w:w="4287" w:type="dxa"/>
            <w:tcBorders>
              <w:top w:val="single" w:sz="4" w:space="0" w:color="auto"/>
            </w:tcBorders>
            <w:noWrap/>
          </w:tcPr>
          <w:p w14:paraId="504A6D2C" w14:textId="77777777" w:rsidR="002C5FCB" w:rsidRPr="00CE2984" w:rsidRDefault="002C5FCB" w:rsidP="002C5FC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4B08E0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A055B0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9041262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C5FCB" w:rsidRPr="000B14D6" w14:paraId="574A4487" w14:textId="77777777" w:rsidTr="00CE2984">
        <w:trPr>
          <w:trHeight w:hRule="exact" w:val="284"/>
        </w:trPr>
        <w:tc>
          <w:tcPr>
            <w:tcW w:w="4287" w:type="dxa"/>
            <w:noWrap/>
          </w:tcPr>
          <w:p w14:paraId="607D2A5D" w14:textId="16A6FEAF" w:rsidR="002C5FCB" w:rsidRPr="00CE2984" w:rsidRDefault="002C5FCB" w:rsidP="002C5FCB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 w:rsidRPr="00CE2984">
              <w:rPr>
                <w:rFonts w:cstheme="minorHAnsi"/>
                <w:b/>
                <w:bCs/>
                <w:sz w:val="18"/>
                <w:szCs w:val="18"/>
              </w:rPr>
              <w:t>Pubs (indoors)</w:t>
            </w:r>
          </w:p>
        </w:tc>
        <w:tc>
          <w:tcPr>
            <w:tcW w:w="1134" w:type="dxa"/>
          </w:tcPr>
          <w:p w14:paraId="3CCF22C7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7602D5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7579DB6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C5FCB" w:rsidRPr="000B14D6" w14:paraId="0B20D1BD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09EFAACE" w14:textId="798C4631" w:rsidR="002C5FCB" w:rsidRPr="00CE2984" w:rsidRDefault="002C5FCB" w:rsidP="002C5FC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848B3" w14:textId="562CF524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9C6C9" w14:textId="15C53EA5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4.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9BB2A2" w14:textId="4B010E3E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3.9% - 5.7%]</w:t>
            </w:r>
          </w:p>
        </w:tc>
      </w:tr>
      <w:tr w:rsidR="002C5FCB" w:rsidRPr="000B14D6" w14:paraId="0A71E7D1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051AEDD2" w14:textId="30F2B349" w:rsidR="002C5FCB" w:rsidRPr="00CE2984" w:rsidRDefault="002C5FCB" w:rsidP="002C5FC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24091" w14:textId="34B233E8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3EC1E" w14:textId="337E2772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6.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56150A" w14:textId="09BC03EE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5.1% - 7.1%]</w:t>
            </w:r>
          </w:p>
        </w:tc>
      </w:tr>
      <w:tr w:rsidR="002C5FCB" w:rsidRPr="000B14D6" w14:paraId="48989F78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4ED705D5" w14:textId="210F4F06" w:rsidR="002C5FCB" w:rsidRPr="00CE2984" w:rsidRDefault="002C5FCB" w:rsidP="002C5FC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78C1B" w14:textId="13126C2D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6A579" w14:textId="44CCC294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0.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56FF9A" w14:textId="7E51857F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9.5% - 12.2%]</w:t>
            </w:r>
          </w:p>
        </w:tc>
      </w:tr>
      <w:tr w:rsidR="002C5FCB" w:rsidRPr="000B14D6" w14:paraId="0377AC1F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222AA76C" w14:textId="28FEE55E" w:rsidR="002C5FCB" w:rsidRPr="00CE2984" w:rsidRDefault="002C5FCB" w:rsidP="002C5FC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59221" w14:textId="286B22A2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3E929" w14:textId="311C6D6E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2.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349653" w14:textId="2A9EE0DD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11.0% - 13.8%]</w:t>
            </w:r>
          </w:p>
        </w:tc>
      </w:tr>
      <w:tr w:rsidR="002C5FCB" w:rsidRPr="000B14D6" w14:paraId="42296A08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2112DD0F" w14:textId="296CAC57" w:rsidR="002C5FCB" w:rsidRPr="00CE2984" w:rsidRDefault="002C5FCB" w:rsidP="002C5FC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739F9" w14:textId="62E451C6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80821" w14:textId="6C220918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6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9CD1CC" w14:textId="70C3DAB2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58.0% - 62.1%]</w:t>
            </w:r>
          </w:p>
        </w:tc>
      </w:tr>
      <w:tr w:rsidR="002C5FCB" w:rsidRPr="000B14D6" w14:paraId="4828A86D" w14:textId="77777777" w:rsidTr="00491EFA">
        <w:trPr>
          <w:trHeight w:hRule="exact" w:val="340"/>
        </w:trPr>
        <w:tc>
          <w:tcPr>
            <w:tcW w:w="4287" w:type="dxa"/>
            <w:tcBorders>
              <w:bottom w:val="dashed" w:sz="4" w:space="0" w:color="auto"/>
            </w:tcBorders>
            <w:noWrap/>
          </w:tcPr>
          <w:p w14:paraId="5D3A342C" w14:textId="77777777" w:rsidR="002C5FCB" w:rsidRPr="00CE2984" w:rsidRDefault="002C5FCB" w:rsidP="002C5FCB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F058AC" w14:textId="33E23674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868C69" w14:textId="7653F2ED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5.8%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3C56E64" w14:textId="17F900A5" w:rsidR="002C5FCB" w:rsidRPr="00CE2984" w:rsidRDefault="002C5FCB" w:rsidP="002C5FCB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4.8% - 6.8%]</w:t>
            </w:r>
          </w:p>
        </w:tc>
      </w:tr>
      <w:tr w:rsidR="002C5FCB" w:rsidRPr="000B14D6" w14:paraId="1B0CC14A" w14:textId="77777777" w:rsidTr="002C5FCB">
        <w:trPr>
          <w:trHeight w:hRule="exact" w:val="340"/>
        </w:trPr>
        <w:tc>
          <w:tcPr>
            <w:tcW w:w="4287" w:type="dxa"/>
            <w:tcBorders>
              <w:top w:val="dashed" w:sz="4" w:space="0" w:color="auto"/>
            </w:tcBorders>
            <w:noWrap/>
          </w:tcPr>
          <w:p w14:paraId="5E5EDEC4" w14:textId="77777777" w:rsidR="002C5FCB" w:rsidRPr="00CE2984" w:rsidRDefault="002C5FCB" w:rsidP="002C5FC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7894FD9C" w14:textId="079D9ADE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06D245E8" w14:textId="317A7B35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9</w:t>
            </w:r>
            <w:r w:rsidRPr="00CE2984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2410" w:type="dxa"/>
            <w:tcBorders>
              <w:top w:val="dashed" w:sz="4" w:space="0" w:color="auto"/>
              <w:left w:val="nil"/>
              <w:right w:val="nil"/>
            </w:tcBorders>
          </w:tcPr>
          <w:p w14:paraId="4BD08F0D" w14:textId="3A7325B5" w:rsidR="002C5FCB" w:rsidRPr="00CE2984" w:rsidRDefault="002C5FCB" w:rsidP="002C5FCB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</w:t>
            </w:r>
            <w:r>
              <w:rPr>
                <w:rFonts w:cs="Calibri"/>
                <w:sz w:val="18"/>
                <w:szCs w:val="18"/>
              </w:rPr>
              <w:t>9.5</w:t>
            </w:r>
            <w:r w:rsidRPr="00CE2984">
              <w:rPr>
                <w:rFonts w:cs="Calibri"/>
                <w:sz w:val="18"/>
                <w:szCs w:val="18"/>
              </w:rPr>
              <w:t xml:space="preserve">% - </w:t>
            </w:r>
            <w:r>
              <w:rPr>
                <w:rFonts w:cs="Calibri"/>
                <w:sz w:val="18"/>
                <w:szCs w:val="18"/>
              </w:rPr>
              <w:t>12.2</w:t>
            </w:r>
            <w:r w:rsidRPr="00CE2984">
              <w:rPr>
                <w:rFonts w:cs="Calibri"/>
                <w:sz w:val="18"/>
                <w:szCs w:val="18"/>
              </w:rPr>
              <w:t>%]</w:t>
            </w:r>
          </w:p>
        </w:tc>
      </w:tr>
      <w:tr w:rsidR="002C5FCB" w:rsidRPr="000B14D6" w14:paraId="25716783" w14:textId="77777777" w:rsidTr="002C5FCB">
        <w:trPr>
          <w:trHeight w:hRule="exact" w:val="340"/>
        </w:trPr>
        <w:tc>
          <w:tcPr>
            <w:tcW w:w="4287" w:type="dxa"/>
            <w:tcBorders>
              <w:bottom w:val="single" w:sz="4" w:space="0" w:color="auto"/>
            </w:tcBorders>
            <w:noWrap/>
          </w:tcPr>
          <w:p w14:paraId="1B154CE4" w14:textId="2D41C839" w:rsidR="002C5FCB" w:rsidRPr="00CE2984" w:rsidRDefault="002C5FCB" w:rsidP="002C5FC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B33950E" w14:textId="4FAB0461" w:rsidR="002C5FCB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53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4EA05D7" w14:textId="6ED3D6A0" w:rsidR="002C5FCB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72.5%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0EED515" w14:textId="4FDDACB6" w:rsidR="002C5FCB" w:rsidRPr="00CE2984" w:rsidRDefault="002C5FCB" w:rsidP="002C5FC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70.6% - 74.4%]</w:t>
            </w:r>
          </w:p>
        </w:tc>
      </w:tr>
      <w:tr w:rsidR="002C5FCB" w:rsidRPr="000B14D6" w14:paraId="09E7102B" w14:textId="77777777" w:rsidTr="002C5FCB">
        <w:trPr>
          <w:trHeight w:hRule="exact" w:val="284"/>
        </w:trPr>
        <w:tc>
          <w:tcPr>
            <w:tcW w:w="4287" w:type="dxa"/>
            <w:tcBorders>
              <w:top w:val="single" w:sz="4" w:space="0" w:color="auto"/>
            </w:tcBorders>
            <w:noWrap/>
          </w:tcPr>
          <w:p w14:paraId="535FE602" w14:textId="77777777" w:rsidR="002C5FCB" w:rsidRPr="00CE2984" w:rsidRDefault="002C5FCB" w:rsidP="002C5FC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07C86C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A0AE14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42FCC0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C5FCB" w:rsidRPr="000B14D6" w14:paraId="43F7BB43" w14:textId="77777777" w:rsidTr="00CE2984">
        <w:trPr>
          <w:trHeight w:hRule="exact" w:val="284"/>
        </w:trPr>
        <w:tc>
          <w:tcPr>
            <w:tcW w:w="4287" w:type="dxa"/>
            <w:noWrap/>
          </w:tcPr>
          <w:p w14:paraId="006400DD" w14:textId="02BA99CC" w:rsidR="002C5FCB" w:rsidRPr="00CE2984" w:rsidRDefault="002C5FCB" w:rsidP="002C5FCB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 w:rsidRPr="00CE2984">
              <w:rPr>
                <w:rFonts w:cstheme="minorHAnsi"/>
                <w:b/>
                <w:bCs/>
                <w:sz w:val="18"/>
                <w:szCs w:val="18"/>
              </w:rPr>
              <w:t>On school grounds (outdoors)</w:t>
            </w:r>
          </w:p>
        </w:tc>
        <w:tc>
          <w:tcPr>
            <w:tcW w:w="1134" w:type="dxa"/>
          </w:tcPr>
          <w:p w14:paraId="1781DD74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196356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504CB4B" w14:textId="77777777" w:rsidR="002C5FCB" w:rsidRPr="00CE2984" w:rsidRDefault="002C5FCB" w:rsidP="002C5F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F5D6B" w:rsidRPr="000B14D6" w14:paraId="6E33576B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6DA75243" w14:textId="0227DECE" w:rsidR="00DF5D6B" w:rsidRPr="00CE2984" w:rsidRDefault="00DF5D6B" w:rsidP="00DF5D6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– Very accepta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BC1BC" w14:textId="74FCED08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42AA1" w14:textId="261E39AE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2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B43A75" w14:textId="70977FBB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1.4% - 2.6%]</w:t>
            </w:r>
          </w:p>
        </w:tc>
      </w:tr>
      <w:tr w:rsidR="00DF5D6B" w:rsidRPr="000B14D6" w14:paraId="6E0E6896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42AD978F" w14:textId="328A3539" w:rsidR="00DF5D6B" w:rsidRPr="00CE2984" w:rsidRDefault="00DF5D6B" w:rsidP="00DF5D6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C342D" w14:textId="342D633D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A530D" w14:textId="4C44F7EC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.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A0F61C" w14:textId="0CE7EDA2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1.2% - 2.3%]</w:t>
            </w:r>
          </w:p>
        </w:tc>
      </w:tr>
      <w:tr w:rsidR="00DF5D6B" w:rsidRPr="000B14D6" w14:paraId="4B4DA6C3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39CF2938" w14:textId="5F3336C0" w:rsidR="00DF5D6B" w:rsidRPr="00CE2984" w:rsidRDefault="00DF5D6B" w:rsidP="00DF5D6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D2461" w14:textId="2F51AACB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991AE" w14:textId="6B11F5E6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4.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F67E07" w14:textId="2B1375B0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3.4% - 5.1%]</w:t>
            </w:r>
          </w:p>
        </w:tc>
      </w:tr>
      <w:tr w:rsidR="00DF5D6B" w:rsidRPr="000B14D6" w14:paraId="520FBD87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7D0366F8" w14:textId="7E939FAA" w:rsidR="00DF5D6B" w:rsidRPr="00CE2984" w:rsidRDefault="00DF5D6B" w:rsidP="00DF5D6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23A06" w14:textId="12E016B6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8AA75" w14:textId="39D3F831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8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401FC5" w14:textId="13E552DC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6.8% - 9.2%]</w:t>
            </w:r>
          </w:p>
        </w:tc>
      </w:tr>
      <w:tr w:rsidR="00DF5D6B" w:rsidRPr="000B14D6" w14:paraId="7C6A0B28" w14:textId="77777777" w:rsidTr="00CE2984">
        <w:trPr>
          <w:trHeight w:hRule="exact" w:val="340"/>
        </w:trPr>
        <w:tc>
          <w:tcPr>
            <w:tcW w:w="4287" w:type="dxa"/>
            <w:noWrap/>
          </w:tcPr>
          <w:p w14:paraId="40E6D2A3" w14:textId="2A1F6123" w:rsidR="00DF5D6B" w:rsidRPr="00CE2984" w:rsidRDefault="00DF5D6B" w:rsidP="00DF5D6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– Very unaccep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B94F3" w14:textId="13779A28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E1109" w14:textId="6E61A9B3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82.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E04955" w14:textId="33B82892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80.8% - 84.1%]</w:t>
            </w:r>
          </w:p>
        </w:tc>
      </w:tr>
      <w:tr w:rsidR="00DF5D6B" w:rsidRPr="000B14D6" w14:paraId="57D1B480" w14:textId="77777777" w:rsidTr="00CF06EE">
        <w:trPr>
          <w:trHeight w:hRule="exact" w:val="340"/>
        </w:trPr>
        <w:tc>
          <w:tcPr>
            <w:tcW w:w="4287" w:type="dxa"/>
            <w:tcBorders>
              <w:bottom w:val="dashed" w:sz="4" w:space="0" w:color="auto"/>
            </w:tcBorders>
            <w:noWrap/>
          </w:tcPr>
          <w:p w14:paraId="53346B1D" w14:textId="77777777" w:rsidR="00DF5D6B" w:rsidRPr="00CE2984" w:rsidRDefault="00DF5D6B" w:rsidP="00DF5D6B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FE1220" w14:textId="71D37685" w:rsidR="00DF5D6B" w:rsidRPr="00CE2984" w:rsidRDefault="00DF5D6B" w:rsidP="00DF5D6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A0A2041" w14:textId="6134B49D" w:rsidR="00DF5D6B" w:rsidRPr="00CE2984" w:rsidRDefault="00DF5D6B" w:rsidP="00DF5D6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.6%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1843428" w14:textId="69E3FDC1" w:rsidR="00DF5D6B" w:rsidRPr="00CE2984" w:rsidRDefault="00DF5D6B" w:rsidP="00DF5D6B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1.1% - 2.1%]</w:t>
            </w:r>
          </w:p>
        </w:tc>
      </w:tr>
      <w:tr w:rsidR="00DF5D6B" w:rsidRPr="000B14D6" w14:paraId="24D03929" w14:textId="77777777" w:rsidTr="00DF5D6B">
        <w:trPr>
          <w:trHeight w:hRule="exact" w:val="340"/>
        </w:trPr>
        <w:tc>
          <w:tcPr>
            <w:tcW w:w="4287" w:type="dxa"/>
            <w:tcBorders>
              <w:top w:val="dashed" w:sz="4" w:space="0" w:color="auto"/>
            </w:tcBorders>
            <w:noWrap/>
          </w:tcPr>
          <w:p w14:paraId="3E33CD4E" w14:textId="77777777" w:rsidR="00DF5D6B" w:rsidRPr="00CE2984" w:rsidRDefault="00DF5D6B" w:rsidP="00DF5D6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 xml:space="preserve">Net: Acceptable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4580545" w14:textId="0520F031" w:rsidR="00DF5D6B" w:rsidRPr="00CE2984" w:rsidRDefault="00DF5D6B" w:rsidP="00DF5D6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FCF2367" w14:textId="2CA49CD6" w:rsidR="00DF5D6B" w:rsidRPr="00CE2984" w:rsidRDefault="00DF5D6B" w:rsidP="00DF5D6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</w:t>
            </w:r>
            <w:r w:rsidRPr="00CE2984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241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88DD924" w14:textId="5F7E0ED0" w:rsidR="00DF5D6B" w:rsidRPr="00CE2984" w:rsidRDefault="00DF5D6B" w:rsidP="00DF5D6B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</w:t>
            </w:r>
            <w:r>
              <w:rPr>
                <w:rFonts w:cs="Calibri"/>
                <w:sz w:val="18"/>
                <w:szCs w:val="18"/>
              </w:rPr>
              <w:t>2.9</w:t>
            </w:r>
            <w:r w:rsidRPr="00CE2984">
              <w:rPr>
                <w:rFonts w:cs="Calibri"/>
                <w:sz w:val="18"/>
                <w:szCs w:val="18"/>
              </w:rPr>
              <w:t xml:space="preserve">% - </w:t>
            </w:r>
            <w:r>
              <w:rPr>
                <w:rFonts w:cs="Calibri"/>
                <w:sz w:val="18"/>
                <w:szCs w:val="18"/>
              </w:rPr>
              <w:t>4.6</w:t>
            </w:r>
            <w:r w:rsidRPr="00CE2984">
              <w:rPr>
                <w:rFonts w:cs="Calibri"/>
                <w:sz w:val="18"/>
                <w:szCs w:val="18"/>
              </w:rPr>
              <w:t>%]</w:t>
            </w:r>
          </w:p>
        </w:tc>
      </w:tr>
      <w:tr w:rsidR="00DF5D6B" w:rsidRPr="000B14D6" w14:paraId="001E9734" w14:textId="77777777" w:rsidTr="00DF5D6B">
        <w:trPr>
          <w:trHeight w:hRule="exact" w:val="340"/>
        </w:trPr>
        <w:tc>
          <w:tcPr>
            <w:tcW w:w="4287" w:type="dxa"/>
            <w:tcBorders>
              <w:bottom w:val="single" w:sz="4" w:space="0" w:color="auto"/>
            </w:tcBorders>
            <w:noWrap/>
          </w:tcPr>
          <w:p w14:paraId="6599B066" w14:textId="1D615E8D" w:rsidR="00DF5D6B" w:rsidRPr="00CE2984" w:rsidRDefault="00DF5D6B" w:rsidP="00DF5D6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 w:rsidRPr="00CE2984">
              <w:rPr>
                <w:rFonts w:cstheme="minorHAnsi"/>
                <w:sz w:val="18"/>
                <w:szCs w:val="18"/>
              </w:rPr>
              <w:t xml:space="preserve">Net: Unacceptabl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4112686" w14:textId="3B750411" w:rsidR="00DF5D6B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192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0FFCAFB" w14:textId="1329C689" w:rsidR="00DF5D6B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90.5%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01AD307" w14:textId="44B23EC0" w:rsidR="00DF5D6B" w:rsidRPr="00CE2984" w:rsidRDefault="00DF5D6B" w:rsidP="00DF5D6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CE2984">
              <w:rPr>
                <w:rFonts w:cs="Calibri"/>
                <w:sz w:val="18"/>
                <w:szCs w:val="18"/>
              </w:rPr>
              <w:t>[89.2% - 91.7%]</w:t>
            </w:r>
          </w:p>
        </w:tc>
      </w:tr>
    </w:tbl>
    <w:p w14:paraId="6C50FE78" w14:textId="484B8AF9" w:rsidR="000D7CF1" w:rsidRDefault="00C16535" w:rsidP="00C16535">
      <w:pPr>
        <w:ind w:left="142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>adolescents</w:t>
      </w:r>
      <w:r w:rsidR="00361994">
        <w:rPr>
          <w:i/>
          <w:iCs/>
          <w:sz w:val="16"/>
          <w:szCs w:val="16"/>
        </w:rPr>
        <w:t>,</w:t>
      </w:r>
      <w:r w:rsidR="00912001">
        <w:rPr>
          <w:i/>
          <w:iCs/>
          <w:sz w:val="16"/>
          <w:szCs w:val="16"/>
        </w:rPr>
        <w:t xml:space="preserve"> weighted</w:t>
      </w:r>
      <w:r w:rsidRPr="00CF1D7C">
        <w:rPr>
          <w:i/>
          <w:iCs/>
          <w:sz w:val="16"/>
          <w:szCs w:val="16"/>
        </w:rPr>
        <w:t xml:space="preserve"> (N=2,</w:t>
      </w:r>
      <w:r>
        <w:rPr>
          <w:i/>
          <w:iCs/>
          <w:sz w:val="16"/>
          <w:szCs w:val="16"/>
        </w:rPr>
        <w:t>123</w:t>
      </w:r>
      <w:r w:rsidRPr="00CF1D7C">
        <w:rPr>
          <w:i/>
          <w:iCs/>
          <w:sz w:val="16"/>
          <w:szCs w:val="16"/>
        </w:rPr>
        <w:t>)</w:t>
      </w:r>
    </w:p>
    <w:p w14:paraId="251496D1" w14:textId="2B5C9000" w:rsidR="005962F3" w:rsidRDefault="005962F3" w:rsidP="005962F3">
      <w:pPr>
        <w:spacing w:after="0" w:line="240" w:lineRule="auto"/>
        <w:ind w:left="142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Due to weighting and rounding</w:t>
      </w:r>
      <w:r w:rsidR="00361994">
        <w:rPr>
          <w:i/>
          <w:iCs/>
          <w:sz w:val="16"/>
          <w:szCs w:val="16"/>
        </w:rPr>
        <w:t>,</w:t>
      </w:r>
      <w:r>
        <w:rPr>
          <w:i/>
          <w:iCs/>
          <w:sz w:val="16"/>
          <w:szCs w:val="16"/>
        </w:rPr>
        <w:t xml:space="preserve"> composites of ‘Unacceptable’ and ‘Acceptable’ may not appear to</w:t>
      </w:r>
      <w:r w:rsidR="004A01A0">
        <w:rPr>
          <w:i/>
          <w:iCs/>
          <w:sz w:val="16"/>
          <w:szCs w:val="16"/>
        </w:rPr>
        <w:t xml:space="preserve"> exactly</w:t>
      </w:r>
      <w:r>
        <w:rPr>
          <w:i/>
          <w:iCs/>
          <w:sz w:val="16"/>
          <w:szCs w:val="16"/>
        </w:rPr>
        <w:t xml:space="preserve"> add to the total of the individual items.</w:t>
      </w:r>
    </w:p>
    <w:p w14:paraId="4CD1BB8B" w14:textId="77777777" w:rsidR="005962F3" w:rsidRPr="008D6562" w:rsidRDefault="005962F3" w:rsidP="00C16535">
      <w:pPr>
        <w:ind w:left="142"/>
        <w:rPr>
          <w:i/>
          <w:iCs/>
          <w:sz w:val="16"/>
          <w:szCs w:val="16"/>
        </w:rPr>
      </w:pPr>
    </w:p>
    <w:sectPr w:rsidR="005962F3" w:rsidRPr="008D6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F1"/>
    <w:rsid w:val="00023E5D"/>
    <w:rsid w:val="00033FF5"/>
    <w:rsid w:val="00036B8D"/>
    <w:rsid w:val="00043D17"/>
    <w:rsid w:val="000474A1"/>
    <w:rsid w:val="00067606"/>
    <w:rsid w:val="00080AA3"/>
    <w:rsid w:val="0009348D"/>
    <w:rsid w:val="000A0F2E"/>
    <w:rsid w:val="000B4DCE"/>
    <w:rsid w:val="000C4815"/>
    <w:rsid w:val="000D7CF1"/>
    <w:rsid w:val="00107300"/>
    <w:rsid w:val="00111E5E"/>
    <w:rsid w:val="00112501"/>
    <w:rsid w:val="00141FD2"/>
    <w:rsid w:val="00142A8D"/>
    <w:rsid w:val="00155100"/>
    <w:rsid w:val="0016798F"/>
    <w:rsid w:val="0017099D"/>
    <w:rsid w:val="0017453A"/>
    <w:rsid w:val="00175002"/>
    <w:rsid w:val="001A5A1D"/>
    <w:rsid w:val="001D37A2"/>
    <w:rsid w:val="001D561B"/>
    <w:rsid w:val="00255F5E"/>
    <w:rsid w:val="00271CB4"/>
    <w:rsid w:val="00276B4A"/>
    <w:rsid w:val="002C52D8"/>
    <w:rsid w:val="002C5FCB"/>
    <w:rsid w:val="002F7E3B"/>
    <w:rsid w:val="00301CA9"/>
    <w:rsid w:val="003354E3"/>
    <w:rsid w:val="00346C2C"/>
    <w:rsid w:val="00361994"/>
    <w:rsid w:val="00374DFA"/>
    <w:rsid w:val="00375BC7"/>
    <w:rsid w:val="0037713B"/>
    <w:rsid w:val="0038412F"/>
    <w:rsid w:val="00391114"/>
    <w:rsid w:val="003A65F7"/>
    <w:rsid w:val="003F204F"/>
    <w:rsid w:val="003F28BE"/>
    <w:rsid w:val="003F5294"/>
    <w:rsid w:val="00447BA2"/>
    <w:rsid w:val="004526EE"/>
    <w:rsid w:val="00491EFA"/>
    <w:rsid w:val="004A01A0"/>
    <w:rsid w:val="004B1AD2"/>
    <w:rsid w:val="004B7EB1"/>
    <w:rsid w:val="004E0463"/>
    <w:rsid w:val="004E32D6"/>
    <w:rsid w:val="00504AA7"/>
    <w:rsid w:val="0051354D"/>
    <w:rsid w:val="00517270"/>
    <w:rsid w:val="0052433E"/>
    <w:rsid w:val="00542C8D"/>
    <w:rsid w:val="00575E85"/>
    <w:rsid w:val="005962F3"/>
    <w:rsid w:val="005A279B"/>
    <w:rsid w:val="005A5EA3"/>
    <w:rsid w:val="005B29E9"/>
    <w:rsid w:val="005E79EE"/>
    <w:rsid w:val="00604A6B"/>
    <w:rsid w:val="00613863"/>
    <w:rsid w:val="0061730D"/>
    <w:rsid w:val="006A771F"/>
    <w:rsid w:val="006D5BE3"/>
    <w:rsid w:val="006E5A02"/>
    <w:rsid w:val="00720F13"/>
    <w:rsid w:val="007347B4"/>
    <w:rsid w:val="00771955"/>
    <w:rsid w:val="00796B1C"/>
    <w:rsid w:val="007E7B4C"/>
    <w:rsid w:val="008027D2"/>
    <w:rsid w:val="008032ED"/>
    <w:rsid w:val="00814F2D"/>
    <w:rsid w:val="0081714C"/>
    <w:rsid w:val="008339D3"/>
    <w:rsid w:val="0085633C"/>
    <w:rsid w:val="008927AE"/>
    <w:rsid w:val="008C4631"/>
    <w:rsid w:val="008D6562"/>
    <w:rsid w:val="00912001"/>
    <w:rsid w:val="00915745"/>
    <w:rsid w:val="00915884"/>
    <w:rsid w:val="00935AE9"/>
    <w:rsid w:val="00945FFB"/>
    <w:rsid w:val="009864C9"/>
    <w:rsid w:val="00986A1F"/>
    <w:rsid w:val="009A0977"/>
    <w:rsid w:val="009E1A86"/>
    <w:rsid w:val="009F61BB"/>
    <w:rsid w:val="00A148BE"/>
    <w:rsid w:val="00A152C9"/>
    <w:rsid w:val="00A33947"/>
    <w:rsid w:val="00A70EC6"/>
    <w:rsid w:val="00AC5660"/>
    <w:rsid w:val="00AE38A0"/>
    <w:rsid w:val="00AF10C2"/>
    <w:rsid w:val="00AF5889"/>
    <w:rsid w:val="00AF7DE4"/>
    <w:rsid w:val="00B15342"/>
    <w:rsid w:val="00B5178E"/>
    <w:rsid w:val="00BC01BA"/>
    <w:rsid w:val="00BC69CF"/>
    <w:rsid w:val="00BE5FA6"/>
    <w:rsid w:val="00BF2C10"/>
    <w:rsid w:val="00C04419"/>
    <w:rsid w:val="00C16535"/>
    <w:rsid w:val="00C63B3A"/>
    <w:rsid w:val="00CA0147"/>
    <w:rsid w:val="00CB7094"/>
    <w:rsid w:val="00CE2984"/>
    <w:rsid w:val="00CE3B05"/>
    <w:rsid w:val="00CE5719"/>
    <w:rsid w:val="00CF06EE"/>
    <w:rsid w:val="00CF51CF"/>
    <w:rsid w:val="00D07C31"/>
    <w:rsid w:val="00D1692D"/>
    <w:rsid w:val="00D449C4"/>
    <w:rsid w:val="00D55D61"/>
    <w:rsid w:val="00D73E8D"/>
    <w:rsid w:val="00D826A7"/>
    <w:rsid w:val="00DD554B"/>
    <w:rsid w:val="00DF5D6B"/>
    <w:rsid w:val="00E2382D"/>
    <w:rsid w:val="00E250BE"/>
    <w:rsid w:val="00E27D00"/>
    <w:rsid w:val="00E316B3"/>
    <w:rsid w:val="00E43475"/>
    <w:rsid w:val="00E45DDB"/>
    <w:rsid w:val="00E55960"/>
    <w:rsid w:val="00EA46FD"/>
    <w:rsid w:val="00EB4A36"/>
    <w:rsid w:val="00EC06D8"/>
    <w:rsid w:val="00ED02BF"/>
    <w:rsid w:val="00ED2CE5"/>
    <w:rsid w:val="00F01721"/>
    <w:rsid w:val="00F80765"/>
    <w:rsid w:val="00FA1DA0"/>
    <w:rsid w:val="00FB0A93"/>
    <w:rsid w:val="00FB6B47"/>
    <w:rsid w:val="00FC2E21"/>
    <w:rsid w:val="0BF3390D"/>
    <w:rsid w:val="0C29DB09"/>
    <w:rsid w:val="15247E0A"/>
    <w:rsid w:val="17DF97AF"/>
    <w:rsid w:val="22625C60"/>
    <w:rsid w:val="27433F83"/>
    <w:rsid w:val="29BAE26F"/>
    <w:rsid w:val="3A625F68"/>
    <w:rsid w:val="5AA9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33FA"/>
  <w15:chartTrackingRefBased/>
  <w15:docId w15:val="{AC958232-3E55-4A2E-8920-54B13FB4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F1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C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CF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CF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C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C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CF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CF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CF1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C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C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C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Props1.xml><?xml version="1.0" encoding="utf-8"?>
<ds:datastoreItem xmlns:ds="http://schemas.openxmlformats.org/officeDocument/2006/customXml" ds:itemID="{7BA62FD0-236D-4290-91B6-E82C98E69CE9}"/>
</file>

<file path=customXml/itemProps2.xml><?xml version="1.0" encoding="utf-8"?>
<ds:datastoreItem xmlns:ds="http://schemas.openxmlformats.org/officeDocument/2006/customXml" ds:itemID="{9D45F19E-7307-45B4-9B9E-5F0E026723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8CD526-7E06-434F-8A6C-9344FE5BCF44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4</cp:revision>
  <dcterms:created xsi:type="dcterms:W3CDTF">2026-07-01T17:30:00Z</dcterms:created>
  <dcterms:modified xsi:type="dcterms:W3CDTF">2026-07-0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625B1424ED04CB5682160E1D76B24</vt:lpwstr>
  </property>
  <property fmtid="{D5CDD505-2E9C-101B-9397-08002B2CF9AE}" pid="3" name="MediaServiceImageTags">
    <vt:lpwstr/>
  </property>
  <property fmtid="{D5CDD505-2E9C-101B-9397-08002B2CF9AE}" pid="4" name="Order">
    <vt:r8>5574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